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932E7" w14:textId="1B0D33CB" w:rsidR="00005244" w:rsidRDefault="00005244" w:rsidP="0000524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E4C25">
        <w:rPr>
          <w:rStyle w:val="Strong"/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er sequences are used for the polymerase chain reaction (PCR) to amplify </w:t>
      </w:r>
      <w:proofErr w:type="spellStart"/>
      <w:r>
        <w:rPr>
          <w:rFonts w:ascii="Times New Roman" w:hAnsi="Times New Roman" w:cs="Times New Roman"/>
          <w:sz w:val="24"/>
          <w:szCs w:val="24"/>
        </w:rPr>
        <w:t>gy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, and virulence genes of </w:t>
      </w:r>
      <w:r>
        <w:rPr>
          <w:rFonts w:ascii="Times New Roman" w:hAnsi="Times New Roman" w:cs="Times New Roman"/>
          <w:i/>
          <w:iCs/>
          <w:sz w:val="24"/>
          <w:szCs w:val="24"/>
        </w:rPr>
        <w:t>Aeromona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781" w:type="dxa"/>
        <w:tblLayout w:type="fixed"/>
        <w:tblLook w:val="04A0" w:firstRow="1" w:lastRow="0" w:firstColumn="1" w:lastColumn="0" w:noHBand="0" w:noVBand="1"/>
      </w:tblPr>
      <w:tblGrid>
        <w:gridCol w:w="1525"/>
        <w:gridCol w:w="3870"/>
        <w:gridCol w:w="1260"/>
        <w:gridCol w:w="1890"/>
        <w:gridCol w:w="236"/>
      </w:tblGrid>
      <w:tr w:rsidR="00005244" w:rsidRPr="00DF3DE1" w14:paraId="04A5E787" w14:textId="77777777" w:rsidTr="00005244">
        <w:trPr>
          <w:gridAfter w:val="1"/>
          <w:wAfter w:w="236" w:type="dxa"/>
          <w:trHeight w:val="540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F298D8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83998377"/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get Genes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DE5089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Sequences (5'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'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48F35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duct Size (bp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B6AC6A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timal Annealing Temperature (ºC)</w:t>
            </w:r>
          </w:p>
        </w:tc>
      </w:tr>
      <w:tr w:rsidR="00005244" w:rsidRPr="00DF3DE1" w14:paraId="2FC3045B" w14:textId="77777777" w:rsidTr="00005244">
        <w:trPr>
          <w:trHeight w:val="300"/>
        </w:trPr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AFD937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2D1581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9EDFE3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FFE221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B95EA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5244" w:rsidRPr="00DF3DE1" w14:paraId="50F890E5" w14:textId="77777777" w:rsidTr="00005244">
        <w:trPr>
          <w:trHeight w:val="300"/>
        </w:trPr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8AE26F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1DB22F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49AA90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2128F5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170FE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42AA31C3" w14:textId="77777777" w:rsidTr="00005244">
        <w:trPr>
          <w:trHeight w:val="3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B8C1D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GyrB</w:t>
            </w:r>
            <w:proofErr w:type="spellEnd"/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9B1619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CCGGCGGTCTGCACGGCGT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B5D60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00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2A10BB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36" w:type="dxa"/>
            <w:vAlign w:val="center"/>
          </w:tcPr>
          <w:p w14:paraId="2208B23A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4D280CC0" w14:textId="77777777" w:rsidTr="00005244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3E5C0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1BD68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TGTCCGGGTTGTACTCGTC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C23A3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FEA6C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114FC82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25063148" w14:textId="77777777" w:rsidTr="00005244">
        <w:trPr>
          <w:trHeight w:val="3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DEF9A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DB638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CTGAACCCATCTATCCTG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462EE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1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F3FD1C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6" w:type="dxa"/>
            <w:vAlign w:val="center"/>
          </w:tcPr>
          <w:p w14:paraId="7278F2C4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417889DA" w14:textId="77777777" w:rsidTr="00005244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D562B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FA69C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TTCTCCGGTAACAGGATTG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7733C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C7FFE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0694492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6A93E12E" w14:textId="77777777" w:rsidTr="00005244">
        <w:trPr>
          <w:trHeight w:val="359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D50DA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hlyA</w:t>
            </w:r>
            <w:proofErr w:type="spellEnd"/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3A12C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GCCGGTGGCCCGAAGATACGGG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AF6FE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12383A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36" w:type="dxa"/>
            <w:vAlign w:val="center"/>
          </w:tcPr>
          <w:p w14:paraId="66BFE3D2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2B48B095" w14:textId="77777777" w:rsidTr="00005244">
        <w:trPr>
          <w:trHeight w:val="2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27F25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449BB1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GCGGCGCCGGACGAGACGGG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58255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5D716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46D66E0D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544075AC" w14:textId="77777777" w:rsidTr="00005244">
        <w:trPr>
          <w:trHeight w:val="341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AFF06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t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65A2E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CATCCCCAGCCTTTACGCCAT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E57C1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8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392DB4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6" w:type="dxa"/>
            <w:vAlign w:val="center"/>
          </w:tcPr>
          <w:p w14:paraId="755EE33C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4AE1DAB7" w14:textId="77777777" w:rsidTr="00005244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F3182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4B22E4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TTCACCGAGGTGACGCCGT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6566C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E6605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1E936A2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70FA7C0E" w14:textId="77777777" w:rsidTr="00005244">
        <w:trPr>
          <w:trHeight w:val="3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06D9B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ast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9A5F5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GCACGCACGTACCGCCAT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068E4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0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F4D836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36" w:type="dxa"/>
            <w:vAlign w:val="center"/>
          </w:tcPr>
          <w:p w14:paraId="5517112B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2E656B35" w14:textId="77777777" w:rsidTr="00005244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61255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A1A6C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CCGGTCGTCGCTCTTGGT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48F61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D5688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49C61EB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1B3E2B63" w14:textId="77777777" w:rsidTr="00005244">
        <w:trPr>
          <w:trHeight w:val="3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EAD65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f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EA6B4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GTCTGCGCATCCAACTC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E04E8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0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FF16FE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6" w:type="dxa"/>
            <w:vAlign w:val="center"/>
          </w:tcPr>
          <w:p w14:paraId="4E7C8D1B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0985201A" w14:textId="77777777" w:rsidTr="00005244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341FE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77C9F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CTCCAGACGGTTGATG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4C751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F2319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A5D54A6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2C00B326" w14:textId="77777777" w:rsidTr="00005244">
        <w:trPr>
          <w:trHeight w:val="3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D36F9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ascF</w:t>
            </w:r>
            <w:proofErr w:type="spellEnd"/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ascG</w:t>
            </w:r>
            <w:proofErr w:type="spellEnd"/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2CAC6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GAGGTCATCTGCTCGCGC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9B903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89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4B92EF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36" w:type="dxa"/>
            <w:vAlign w:val="center"/>
          </w:tcPr>
          <w:p w14:paraId="560C2BFF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512551A5" w14:textId="77777777" w:rsidTr="00005244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586A8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6BAA4E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GAGCACAACCATGGCTGAT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152EB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6E062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7D212BA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38033390" w14:textId="77777777" w:rsidTr="00005244">
        <w:trPr>
          <w:trHeight w:val="341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A0C52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Stx-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7766A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AAATTGCCATTCGTTGACTAC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68511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0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2BBEBB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6" w:type="dxa"/>
            <w:vAlign w:val="center"/>
          </w:tcPr>
          <w:p w14:paraId="3295CDC1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79401EAE" w14:textId="77777777" w:rsidTr="00005244">
        <w:trPr>
          <w:trHeight w:val="359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DFBF8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83F11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AACGCCCACTGAGATCATC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8779F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1DFC2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494F10B0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68311C2E" w14:textId="77777777" w:rsidTr="00005244">
        <w:trPr>
          <w:trHeight w:val="3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5E4E2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x-2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8A8CB1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GCACTGCTTGAAACTGCTCC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42CEE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7C7D01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6" w:type="dxa"/>
            <w:vAlign w:val="center"/>
          </w:tcPr>
          <w:p w14:paraId="5DA6EF24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4E61B54C" w14:textId="77777777" w:rsidTr="00005244">
        <w:trPr>
          <w:trHeight w:val="305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30453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99C868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CGCCAGTTATCTGACATTCTG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A18F8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CBE1B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85E8D5B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5F9E6BB4" w14:textId="77777777" w:rsidTr="00005244">
        <w:trPr>
          <w:trHeight w:val="30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50B44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Ac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3DDD56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CGTCAGCGACAGCTTCTT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0F778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0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029E84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36" w:type="dxa"/>
            <w:vAlign w:val="center"/>
          </w:tcPr>
          <w:p w14:paraId="2700AA9F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5244" w:rsidRPr="00DF3DE1" w14:paraId="4E30BB1D" w14:textId="77777777" w:rsidTr="00005244">
        <w:trPr>
          <w:trHeight w:val="30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6BF57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75C79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05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TCATCCCTTGGCTTGTTGT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36F11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8A23D" w14:textId="77777777" w:rsidR="00005244" w:rsidRPr="00005244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FC40640" w14:textId="77777777" w:rsidR="00005244" w:rsidRPr="00DF3DE1" w:rsidRDefault="00005244" w:rsidP="008112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15A05B02" w14:textId="77777777" w:rsidR="00443487" w:rsidRDefault="00443487"/>
    <w:p w14:paraId="50A07EEF" w14:textId="77777777" w:rsidR="0051779B" w:rsidRDefault="0051779B" w:rsidP="0051779B">
      <w:pPr>
        <w:pStyle w:val="NormalWeb"/>
        <w:jc w:val="both"/>
      </w:pPr>
      <w:bookmarkStart w:id="1" w:name="_Hlk193070907"/>
      <w:r w:rsidRPr="009E4C25">
        <w:rPr>
          <w:rStyle w:val="Strong"/>
        </w:rPr>
        <w:t xml:space="preserve">Supplementary Table </w:t>
      </w:r>
      <w:r>
        <w:rPr>
          <w:rStyle w:val="Strong"/>
        </w:rPr>
        <w:t>2</w:t>
      </w:r>
      <w:bookmarkEnd w:id="1"/>
      <w:r>
        <w:rPr>
          <w:b/>
          <w:bCs/>
        </w:rPr>
        <w:t>.</w:t>
      </w:r>
      <w:r>
        <w:t xml:space="preserve"> Accession numbers of </w:t>
      </w:r>
      <w:r>
        <w:rPr>
          <w:rStyle w:val="Emphasis"/>
        </w:rPr>
        <w:t>Aeromonas</w:t>
      </w:r>
      <w:r>
        <w:t xml:space="preserve"> </w:t>
      </w:r>
      <w:r w:rsidRPr="00BC112A">
        <w:t xml:space="preserve">isolated from farm-raised </w:t>
      </w:r>
      <w:r w:rsidRPr="00BC112A">
        <w:rPr>
          <w:rFonts w:ascii="Calibri" w:eastAsia="Times New Roman" w:hAnsi="Calibri" w:cs="Calibri"/>
          <w:i/>
          <w:iCs/>
          <w:color w:val="000000"/>
        </w:rPr>
        <w:t xml:space="preserve">O. </w:t>
      </w:r>
      <w:r w:rsidRPr="00BC112A">
        <w:rPr>
          <w:rStyle w:val="Emphasis"/>
        </w:rPr>
        <w:t>niloticus</w:t>
      </w:r>
      <w:r w:rsidRPr="00BC112A">
        <w:t xml:space="preserve"> and </w:t>
      </w:r>
      <w:r w:rsidRPr="00BC112A">
        <w:rPr>
          <w:rStyle w:val="Emphasis"/>
        </w:rPr>
        <w:t xml:space="preserve">L. </w:t>
      </w:r>
      <w:proofErr w:type="spellStart"/>
      <w:r w:rsidRPr="00BC112A">
        <w:rPr>
          <w:rStyle w:val="Emphasis"/>
        </w:rPr>
        <w:t>rohita</w:t>
      </w:r>
      <w:proofErr w:type="spellEnd"/>
      <w:r w:rsidRPr="00BC112A">
        <w:rPr>
          <w:rStyle w:val="Emphasi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2160"/>
        <w:gridCol w:w="1350"/>
        <w:gridCol w:w="2160"/>
      </w:tblGrid>
      <w:tr w:rsidR="0051779B" w14:paraId="61DCB69E" w14:textId="77777777" w:rsidTr="004F74B7">
        <w:trPr>
          <w:jc w:val="center"/>
        </w:trPr>
        <w:tc>
          <w:tcPr>
            <w:tcW w:w="1345" w:type="dxa"/>
          </w:tcPr>
          <w:p w14:paraId="383268A6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 ID</w:t>
            </w:r>
          </w:p>
        </w:tc>
        <w:tc>
          <w:tcPr>
            <w:tcW w:w="2160" w:type="dxa"/>
          </w:tcPr>
          <w:p w14:paraId="00E56946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1350" w:type="dxa"/>
          </w:tcPr>
          <w:p w14:paraId="7C04420C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 ID</w:t>
            </w:r>
          </w:p>
        </w:tc>
        <w:tc>
          <w:tcPr>
            <w:tcW w:w="2160" w:type="dxa"/>
          </w:tcPr>
          <w:p w14:paraId="4A66B93A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51779B" w14:paraId="09C79D14" w14:textId="77777777" w:rsidTr="004F74B7">
        <w:trPr>
          <w:jc w:val="center"/>
        </w:trPr>
        <w:tc>
          <w:tcPr>
            <w:tcW w:w="1345" w:type="dxa"/>
            <w:vAlign w:val="center"/>
          </w:tcPr>
          <w:p w14:paraId="6B56AF5A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C2</w:t>
            </w:r>
          </w:p>
        </w:tc>
        <w:tc>
          <w:tcPr>
            <w:tcW w:w="2160" w:type="dxa"/>
          </w:tcPr>
          <w:p w14:paraId="7791F55F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63</w:t>
            </w:r>
          </w:p>
        </w:tc>
        <w:tc>
          <w:tcPr>
            <w:tcW w:w="1350" w:type="dxa"/>
            <w:vAlign w:val="center"/>
          </w:tcPr>
          <w:p w14:paraId="357F2A15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C9</w:t>
            </w:r>
          </w:p>
        </w:tc>
        <w:tc>
          <w:tcPr>
            <w:tcW w:w="2160" w:type="dxa"/>
          </w:tcPr>
          <w:p w14:paraId="6A7E491C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74</w:t>
            </w:r>
          </w:p>
        </w:tc>
      </w:tr>
      <w:tr w:rsidR="0051779B" w14:paraId="54F85C97" w14:textId="77777777" w:rsidTr="004F74B7">
        <w:trPr>
          <w:jc w:val="center"/>
        </w:trPr>
        <w:tc>
          <w:tcPr>
            <w:tcW w:w="1345" w:type="dxa"/>
            <w:vAlign w:val="center"/>
          </w:tcPr>
          <w:p w14:paraId="49E1BCF1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C7</w:t>
            </w:r>
          </w:p>
        </w:tc>
        <w:tc>
          <w:tcPr>
            <w:tcW w:w="2160" w:type="dxa"/>
          </w:tcPr>
          <w:p w14:paraId="741A37A0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64</w:t>
            </w:r>
          </w:p>
        </w:tc>
        <w:tc>
          <w:tcPr>
            <w:tcW w:w="1350" w:type="dxa"/>
            <w:vAlign w:val="center"/>
          </w:tcPr>
          <w:p w14:paraId="2CD4D94E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C10</w:t>
            </w:r>
          </w:p>
        </w:tc>
        <w:tc>
          <w:tcPr>
            <w:tcW w:w="2160" w:type="dxa"/>
          </w:tcPr>
          <w:p w14:paraId="7CA159A0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75</w:t>
            </w:r>
          </w:p>
        </w:tc>
      </w:tr>
      <w:tr w:rsidR="0051779B" w14:paraId="2F4E3815" w14:textId="77777777" w:rsidTr="004F74B7">
        <w:trPr>
          <w:jc w:val="center"/>
        </w:trPr>
        <w:tc>
          <w:tcPr>
            <w:tcW w:w="1345" w:type="dxa"/>
            <w:vAlign w:val="center"/>
          </w:tcPr>
          <w:p w14:paraId="5704E44C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C8</w:t>
            </w:r>
          </w:p>
        </w:tc>
        <w:tc>
          <w:tcPr>
            <w:tcW w:w="2160" w:type="dxa"/>
          </w:tcPr>
          <w:p w14:paraId="71B71079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65</w:t>
            </w:r>
          </w:p>
        </w:tc>
        <w:tc>
          <w:tcPr>
            <w:tcW w:w="1350" w:type="dxa"/>
            <w:vAlign w:val="center"/>
          </w:tcPr>
          <w:p w14:paraId="16FFDC22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C6</w:t>
            </w:r>
          </w:p>
        </w:tc>
        <w:tc>
          <w:tcPr>
            <w:tcW w:w="2160" w:type="dxa"/>
          </w:tcPr>
          <w:p w14:paraId="70ACC6A9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116112</w:t>
            </w:r>
          </w:p>
        </w:tc>
      </w:tr>
      <w:tr w:rsidR="0051779B" w14:paraId="2540BA68" w14:textId="77777777" w:rsidTr="004F74B7">
        <w:trPr>
          <w:jc w:val="center"/>
        </w:trPr>
        <w:tc>
          <w:tcPr>
            <w:tcW w:w="1345" w:type="dxa"/>
            <w:vAlign w:val="center"/>
          </w:tcPr>
          <w:p w14:paraId="66CA4CAD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AERO</w:t>
            </w:r>
          </w:p>
        </w:tc>
        <w:tc>
          <w:tcPr>
            <w:tcW w:w="2160" w:type="dxa"/>
          </w:tcPr>
          <w:p w14:paraId="79EC7AE3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66</w:t>
            </w:r>
          </w:p>
        </w:tc>
        <w:tc>
          <w:tcPr>
            <w:tcW w:w="1350" w:type="dxa"/>
            <w:vAlign w:val="center"/>
          </w:tcPr>
          <w:p w14:paraId="003341D7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M2</w:t>
            </w:r>
          </w:p>
        </w:tc>
        <w:tc>
          <w:tcPr>
            <w:tcW w:w="2160" w:type="dxa"/>
          </w:tcPr>
          <w:p w14:paraId="497193D2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76</w:t>
            </w:r>
          </w:p>
        </w:tc>
      </w:tr>
      <w:tr w:rsidR="0051779B" w14:paraId="5F186CAE" w14:textId="77777777" w:rsidTr="004F74B7">
        <w:trPr>
          <w:jc w:val="center"/>
        </w:trPr>
        <w:tc>
          <w:tcPr>
            <w:tcW w:w="1345" w:type="dxa"/>
            <w:vAlign w:val="center"/>
          </w:tcPr>
          <w:p w14:paraId="3F3BE4D9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C2</w:t>
            </w:r>
          </w:p>
        </w:tc>
        <w:tc>
          <w:tcPr>
            <w:tcW w:w="2160" w:type="dxa"/>
          </w:tcPr>
          <w:p w14:paraId="77C73417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67</w:t>
            </w:r>
          </w:p>
        </w:tc>
        <w:tc>
          <w:tcPr>
            <w:tcW w:w="1350" w:type="dxa"/>
            <w:vAlign w:val="center"/>
          </w:tcPr>
          <w:p w14:paraId="30265FB3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X2</w:t>
            </w:r>
          </w:p>
        </w:tc>
        <w:tc>
          <w:tcPr>
            <w:tcW w:w="2160" w:type="dxa"/>
          </w:tcPr>
          <w:p w14:paraId="4B322DEB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77</w:t>
            </w:r>
          </w:p>
        </w:tc>
      </w:tr>
      <w:tr w:rsidR="0051779B" w14:paraId="10D890EA" w14:textId="77777777" w:rsidTr="004F74B7">
        <w:trPr>
          <w:jc w:val="center"/>
        </w:trPr>
        <w:tc>
          <w:tcPr>
            <w:tcW w:w="1345" w:type="dxa"/>
            <w:vAlign w:val="center"/>
          </w:tcPr>
          <w:p w14:paraId="470E4705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C4</w:t>
            </w:r>
          </w:p>
        </w:tc>
        <w:tc>
          <w:tcPr>
            <w:tcW w:w="2160" w:type="dxa"/>
          </w:tcPr>
          <w:p w14:paraId="09C775AB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68</w:t>
            </w:r>
          </w:p>
        </w:tc>
        <w:tc>
          <w:tcPr>
            <w:tcW w:w="1350" w:type="dxa"/>
            <w:vAlign w:val="center"/>
          </w:tcPr>
          <w:p w14:paraId="43F9D559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M1</w:t>
            </w:r>
          </w:p>
        </w:tc>
        <w:tc>
          <w:tcPr>
            <w:tcW w:w="2160" w:type="dxa"/>
          </w:tcPr>
          <w:p w14:paraId="627A81F5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78</w:t>
            </w:r>
          </w:p>
        </w:tc>
      </w:tr>
      <w:tr w:rsidR="0051779B" w14:paraId="42269643" w14:textId="77777777" w:rsidTr="004F74B7">
        <w:trPr>
          <w:jc w:val="center"/>
        </w:trPr>
        <w:tc>
          <w:tcPr>
            <w:tcW w:w="1345" w:type="dxa"/>
            <w:vAlign w:val="center"/>
          </w:tcPr>
          <w:p w14:paraId="5F3C0C9D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C6</w:t>
            </w:r>
          </w:p>
        </w:tc>
        <w:tc>
          <w:tcPr>
            <w:tcW w:w="2160" w:type="dxa"/>
          </w:tcPr>
          <w:p w14:paraId="1DBCD84D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69</w:t>
            </w:r>
          </w:p>
        </w:tc>
        <w:tc>
          <w:tcPr>
            <w:tcW w:w="1350" w:type="dxa"/>
            <w:vAlign w:val="center"/>
          </w:tcPr>
          <w:p w14:paraId="70C2BFB6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X1</w:t>
            </w:r>
          </w:p>
        </w:tc>
        <w:tc>
          <w:tcPr>
            <w:tcW w:w="2160" w:type="dxa"/>
          </w:tcPr>
          <w:p w14:paraId="7A419CBA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79</w:t>
            </w:r>
          </w:p>
        </w:tc>
      </w:tr>
      <w:tr w:rsidR="0051779B" w14:paraId="4ED23194" w14:textId="77777777" w:rsidTr="004F74B7">
        <w:trPr>
          <w:jc w:val="center"/>
        </w:trPr>
        <w:tc>
          <w:tcPr>
            <w:tcW w:w="1345" w:type="dxa"/>
            <w:vAlign w:val="center"/>
          </w:tcPr>
          <w:p w14:paraId="5D5F6A92" w14:textId="77777777" w:rsidR="0051779B" w:rsidRDefault="0051779B" w:rsidP="004F74B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C7</w:t>
            </w:r>
          </w:p>
        </w:tc>
        <w:tc>
          <w:tcPr>
            <w:tcW w:w="2160" w:type="dxa"/>
          </w:tcPr>
          <w:p w14:paraId="308841E6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70</w:t>
            </w:r>
          </w:p>
        </w:tc>
        <w:tc>
          <w:tcPr>
            <w:tcW w:w="1350" w:type="dxa"/>
            <w:vAlign w:val="center"/>
          </w:tcPr>
          <w:p w14:paraId="7654ECBE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M2</w:t>
            </w:r>
          </w:p>
        </w:tc>
        <w:tc>
          <w:tcPr>
            <w:tcW w:w="2160" w:type="dxa"/>
          </w:tcPr>
          <w:p w14:paraId="330B2D36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80</w:t>
            </w:r>
          </w:p>
        </w:tc>
      </w:tr>
      <w:tr w:rsidR="0051779B" w14:paraId="1EE67447" w14:textId="77777777" w:rsidTr="004F74B7">
        <w:trPr>
          <w:jc w:val="center"/>
        </w:trPr>
        <w:tc>
          <w:tcPr>
            <w:tcW w:w="1345" w:type="dxa"/>
            <w:vAlign w:val="center"/>
          </w:tcPr>
          <w:p w14:paraId="70C4E71C" w14:textId="77777777" w:rsidR="0051779B" w:rsidRDefault="0051779B" w:rsidP="004F74B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C2</w:t>
            </w:r>
          </w:p>
        </w:tc>
        <w:tc>
          <w:tcPr>
            <w:tcW w:w="2160" w:type="dxa"/>
          </w:tcPr>
          <w:p w14:paraId="4CE31009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71</w:t>
            </w:r>
          </w:p>
        </w:tc>
        <w:tc>
          <w:tcPr>
            <w:tcW w:w="1350" w:type="dxa"/>
            <w:vAlign w:val="center"/>
          </w:tcPr>
          <w:p w14:paraId="3DEB14A4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M4</w:t>
            </w:r>
          </w:p>
        </w:tc>
        <w:tc>
          <w:tcPr>
            <w:tcW w:w="2160" w:type="dxa"/>
          </w:tcPr>
          <w:p w14:paraId="7E83BC94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81</w:t>
            </w:r>
          </w:p>
        </w:tc>
      </w:tr>
      <w:tr w:rsidR="0051779B" w14:paraId="2121FA15" w14:textId="77777777" w:rsidTr="004F74B7">
        <w:trPr>
          <w:jc w:val="center"/>
        </w:trPr>
        <w:tc>
          <w:tcPr>
            <w:tcW w:w="1345" w:type="dxa"/>
            <w:vAlign w:val="center"/>
          </w:tcPr>
          <w:p w14:paraId="0A077AAC" w14:textId="77777777" w:rsidR="0051779B" w:rsidRDefault="0051779B" w:rsidP="004F74B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C2</w:t>
            </w:r>
          </w:p>
        </w:tc>
        <w:tc>
          <w:tcPr>
            <w:tcW w:w="2160" w:type="dxa"/>
          </w:tcPr>
          <w:p w14:paraId="5BF9D8C5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72</w:t>
            </w:r>
          </w:p>
        </w:tc>
        <w:tc>
          <w:tcPr>
            <w:tcW w:w="1350" w:type="dxa"/>
            <w:vAlign w:val="center"/>
          </w:tcPr>
          <w:p w14:paraId="1AFDF7ED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T1</w:t>
            </w:r>
          </w:p>
        </w:tc>
        <w:tc>
          <w:tcPr>
            <w:tcW w:w="2160" w:type="dxa"/>
          </w:tcPr>
          <w:p w14:paraId="1C1D0A54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82</w:t>
            </w:r>
          </w:p>
        </w:tc>
      </w:tr>
      <w:tr w:rsidR="0051779B" w14:paraId="02CF1991" w14:textId="77777777" w:rsidTr="004F74B7">
        <w:trPr>
          <w:jc w:val="center"/>
        </w:trPr>
        <w:tc>
          <w:tcPr>
            <w:tcW w:w="1345" w:type="dxa"/>
            <w:vAlign w:val="center"/>
          </w:tcPr>
          <w:p w14:paraId="2F83A8A2" w14:textId="77777777" w:rsidR="0051779B" w:rsidRDefault="0051779B" w:rsidP="004F74B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C6</w:t>
            </w:r>
          </w:p>
        </w:tc>
        <w:tc>
          <w:tcPr>
            <w:tcW w:w="2160" w:type="dxa"/>
          </w:tcPr>
          <w:p w14:paraId="68E920BF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73</w:t>
            </w:r>
          </w:p>
        </w:tc>
        <w:tc>
          <w:tcPr>
            <w:tcW w:w="1350" w:type="dxa"/>
            <w:vAlign w:val="center"/>
          </w:tcPr>
          <w:p w14:paraId="529A2DAE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C7</w:t>
            </w:r>
          </w:p>
        </w:tc>
        <w:tc>
          <w:tcPr>
            <w:tcW w:w="2160" w:type="dxa"/>
          </w:tcPr>
          <w:p w14:paraId="7FD7546F" w14:textId="77777777" w:rsidR="0051779B" w:rsidRDefault="0051779B" w:rsidP="004F74B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603983</w:t>
            </w:r>
          </w:p>
        </w:tc>
      </w:tr>
    </w:tbl>
    <w:p w14:paraId="26EF7844" w14:textId="5E14913D" w:rsidR="00005244" w:rsidRDefault="00005244"/>
    <w:p w14:paraId="4D04A8A2" w14:textId="6BB5FE5C" w:rsidR="00B21072" w:rsidRDefault="00B21072">
      <w:r w:rsidRPr="009E4C25">
        <w:rPr>
          <w:rStyle w:val="Strong"/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Style w:val="Strong"/>
          <w:rFonts w:ascii="Times New Roman" w:hAnsi="Times New Roman" w:cs="Times New Roman"/>
          <w:sz w:val="24"/>
          <w:szCs w:val="24"/>
        </w:rPr>
        <w:t>Figure</w:t>
      </w:r>
      <w:r w:rsidRPr="009E4C25">
        <w:rPr>
          <w:rStyle w:val="Strong"/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7D95">
        <w:rPr>
          <w:rFonts w:ascii="Times New Roman" w:hAnsi="Times New Roman" w:cs="Times New Roman"/>
          <w:sz w:val="24"/>
          <w:szCs w:val="24"/>
        </w:rPr>
        <w:t xml:space="preserve">Representative picture of the whole fish of </w:t>
      </w:r>
      <w:proofErr w:type="spellStart"/>
      <w:r w:rsidR="00DB7D95" w:rsidRPr="00DB7D95">
        <w:rPr>
          <w:rFonts w:ascii="Times New Roman" w:hAnsi="Times New Roman" w:cs="Times New Roman"/>
          <w:i/>
          <w:iCs/>
          <w:sz w:val="24"/>
          <w:szCs w:val="24"/>
        </w:rPr>
        <w:t>Labeo</w:t>
      </w:r>
      <w:proofErr w:type="spellEnd"/>
      <w:r w:rsidR="00DB7D95" w:rsidRPr="00DB7D9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B7D9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DB7D95" w:rsidRPr="00DB7D95">
        <w:rPr>
          <w:rFonts w:ascii="Times New Roman" w:hAnsi="Times New Roman" w:cs="Times New Roman"/>
          <w:i/>
          <w:iCs/>
          <w:sz w:val="24"/>
          <w:szCs w:val="24"/>
        </w:rPr>
        <w:t>ohita</w:t>
      </w:r>
      <w:proofErr w:type="spellEnd"/>
      <w:r w:rsidR="00DB7D95">
        <w:rPr>
          <w:rFonts w:ascii="Times New Roman" w:hAnsi="Times New Roman" w:cs="Times New Roman"/>
          <w:sz w:val="24"/>
          <w:szCs w:val="24"/>
        </w:rPr>
        <w:t xml:space="preserve"> and </w:t>
      </w:r>
      <w:r w:rsidR="00DB7D95" w:rsidRPr="00DB7D95">
        <w:rPr>
          <w:rFonts w:ascii="Times New Roman" w:hAnsi="Times New Roman" w:cs="Times New Roman"/>
          <w:i/>
          <w:iCs/>
          <w:sz w:val="24"/>
          <w:szCs w:val="24"/>
        </w:rPr>
        <w:t>Oreochromis niloticus</w:t>
      </w:r>
      <w:r w:rsidR="00DB7D95" w:rsidRPr="00DB7D95">
        <w:rPr>
          <w:rFonts w:ascii="Times New Roman" w:hAnsi="Times New Roman" w:cs="Times New Roman"/>
          <w:sz w:val="24"/>
          <w:szCs w:val="24"/>
        </w:rPr>
        <w:t xml:space="preserve"> </w:t>
      </w:r>
      <w:r w:rsidR="00CD1674">
        <w:rPr>
          <w:rFonts w:ascii="Times New Roman" w:hAnsi="Times New Roman" w:cs="Times New Roman"/>
          <w:sz w:val="24"/>
          <w:szCs w:val="24"/>
        </w:rPr>
        <w:t>used in this study.</w:t>
      </w:r>
    </w:p>
    <w:p w14:paraId="3C9ACE63" w14:textId="4C966949" w:rsidR="00B21072" w:rsidRDefault="00B21072">
      <w:r>
        <w:rPr>
          <w:noProof/>
        </w:rPr>
        <w:drawing>
          <wp:inline distT="0" distB="0" distL="0" distR="0" wp14:anchorId="2E8D2863" wp14:editId="5446A723">
            <wp:extent cx="5943600" cy="4004945"/>
            <wp:effectExtent l="0" t="0" r="0" b="0"/>
            <wp:docPr id="10194427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C83CE" w14:textId="77777777" w:rsidR="000B228F" w:rsidRDefault="000B228F" w:rsidP="000B22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C9B2B4" w14:textId="77777777" w:rsidR="000B228F" w:rsidRDefault="000B228F" w:rsidP="000B22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41549A" w14:textId="3A3D0792" w:rsidR="000B228F" w:rsidRPr="00860C9F" w:rsidRDefault="00860C9F" w:rsidP="000B228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60C9F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R programming code for regression analysis</w:t>
      </w:r>
      <w:r w:rsidR="000B228F" w:rsidRPr="00860C9F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:</w:t>
      </w:r>
      <w:r w:rsidR="000B228F" w:rsidRPr="00860C9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5D5776A7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00FC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100FC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B100FC">
        <w:rPr>
          <w:rFonts w:ascii="Times New Roman" w:hAnsi="Times New Roman" w:cs="Times New Roman"/>
          <w:sz w:val="24"/>
          <w:szCs w:val="24"/>
        </w:rPr>
        <w:t>)</w:t>
      </w:r>
    </w:p>
    <w:p w14:paraId="7F6FD548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00FC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100FC">
        <w:rPr>
          <w:rFonts w:ascii="Times New Roman" w:hAnsi="Times New Roman" w:cs="Times New Roman"/>
          <w:sz w:val="24"/>
          <w:szCs w:val="24"/>
        </w:rPr>
        <w:t>tidyr</w:t>
      </w:r>
      <w:proofErr w:type="spellEnd"/>
      <w:r w:rsidRPr="00B100FC">
        <w:rPr>
          <w:rFonts w:ascii="Times New Roman" w:hAnsi="Times New Roman" w:cs="Times New Roman"/>
          <w:sz w:val="24"/>
          <w:szCs w:val="24"/>
        </w:rPr>
        <w:t>)</w:t>
      </w:r>
    </w:p>
    <w:p w14:paraId="00562B96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00FC">
        <w:rPr>
          <w:rFonts w:ascii="Times New Roman" w:hAnsi="Times New Roman" w:cs="Times New Roman"/>
          <w:sz w:val="24"/>
          <w:szCs w:val="24"/>
        </w:rPr>
        <w:t>library(ggplot2)</w:t>
      </w:r>
    </w:p>
    <w:p w14:paraId="04D2D9DC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00FC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100FC">
        <w:rPr>
          <w:rFonts w:ascii="Times New Roman" w:hAnsi="Times New Roman" w:cs="Times New Roman"/>
          <w:sz w:val="24"/>
          <w:szCs w:val="24"/>
        </w:rPr>
        <w:t>readr</w:t>
      </w:r>
      <w:proofErr w:type="spellEnd"/>
      <w:r w:rsidRPr="00B100FC">
        <w:rPr>
          <w:rFonts w:ascii="Times New Roman" w:hAnsi="Times New Roman" w:cs="Times New Roman"/>
          <w:sz w:val="24"/>
          <w:szCs w:val="24"/>
        </w:rPr>
        <w:t>)</w:t>
      </w:r>
    </w:p>
    <w:p w14:paraId="27FC8186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00FC">
        <w:rPr>
          <w:rFonts w:ascii="Times New Roman" w:hAnsi="Times New Roman" w:cs="Times New Roman"/>
          <w:sz w:val="24"/>
          <w:szCs w:val="24"/>
        </w:rPr>
        <w:lastRenderedPageBreak/>
        <w:t>library(</w:t>
      </w:r>
      <w:proofErr w:type="spellStart"/>
      <w:r w:rsidRPr="00B100FC">
        <w:rPr>
          <w:rFonts w:ascii="Times New Roman" w:hAnsi="Times New Roman" w:cs="Times New Roman"/>
          <w:sz w:val="24"/>
          <w:szCs w:val="24"/>
        </w:rPr>
        <w:t>mgcv</w:t>
      </w:r>
      <w:proofErr w:type="spellEnd"/>
      <w:r w:rsidRPr="00B100FC">
        <w:rPr>
          <w:rFonts w:ascii="Times New Roman" w:hAnsi="Times New Roman" w:cs="Times New Roman"/>
          <w:sz w:val="24"/>
          <w:szCs w:val="24"/>
        </w:rPr>
        <w:t>)</w:t>
      </w:r>
    </w:p>
    <w:p w14:paraId="1D01C729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00FC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100FC">
        <w:rPr>
          <w:rFonts w:ascii="Times New Roman" w:hAnsi="Times New Roman" w:cs="Times New Roman"/>
          <w:sz w:val="24"/>
          <w:szCs w:val="24"/>
        </w:rPr>
        <w:t>writexl</w:t>
      </w:r>
      <w:proofErr w:type="spellEnd"/>
      <w:r w:rsidRPr="00B100FC">
        <w:rPr>
          <w:rFonts w:ascii="Times New Roman" w:hAnsi="Times New Roman" w:cs="Times New Roman"/>
          <w:sz w:val="24"/>
          <w:szCs w:val="24"/>
        </w:rPr>
        <w:t>)</w:t>
      </w:r>
    </w:p>
    <w:p w14:paraId="68423C82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data = Supplementary_S2</w:t>
      </w:r>
    </w:p>
    <w:p w14:paraId="501829CB" w14:textId="77777777" w:rsidR="000B228F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083BBE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#First clean the data and make a new excel sheet for analysis</w:t>
      </w:r>
    </w:p>
    <w:p w14:paraId="38E8D08D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data$Colistin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NULL</w:t>
      </w:r>
    </w:p>
    <w:p w14:paraId="5695739C" w14:textId="77777777" w:rsidR="000B228F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now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ake a new data sheet</w:t>
      </w:r>
    </w:p>
    <w:p w14:paraId="3E80FEF7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clean_dat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data %&gt;%</w:t>
      </w:r>
    </w:p>
    <w:p w14:paraId="75C214A8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ivot_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longe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cols = -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Isolate, Fish),          </w:t>
      </w:r>
    </w:p>
    <w:p w14:paraId="319F6373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ames_to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"antibiotic",</w:t>
      </w:r>
    </w:p>
    <w:p w14:paraId="4AB6F457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values_to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"result") %&gt;%</w:t>
      </w:r>
    </w:p>
    <w:p w14:paraId="67C884F8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mutate(</w:t>
      </w:r>
      <w:proofErr w:type="gramEnd"/>
    </w:p>
    <w:p w14:paraId="12A2165B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result =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touppe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trimw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result)),</w:t>
      </w:r>
    </w:p>
    <w:p w14:paraId="6F4068FD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onsu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result %in% c("R","I"),   </w:t>
      </w:r>
    </w:p>
    <w:p w14:paraId="15089A23" w14:textId="77777777" w:rsidR="000B228F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resist = result == "R")</w:t>
      </w:r>
    </w:p>
    <w:p w14:paraId="060DFDAC" w14:textId="77777777" w:rsidR="000B228F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C95180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clean_data</w:t>
      </w:r>
      <w:proofErr w:type="spellEnd"/>
      <w:r w:rsidRPr="00B100FC">
        <w:rPr>
          <w:rFonts w:ascii="Times New Roman" w:hAnsi="Times New Roman" w:cs="Times New Roman"/>
          <w:b/>
          <w:bCs/>
          <w:sz w:val="24"/>
          <w:szCs w:val="24"/>
        </w:rPr>
        <w:t xml:space="preserve"> &lt;- </w:t>
      </w: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clean_data</w:t>
      </w:r>
      <w:proofErr w:type="spellEnd"/>
      <w:r w:rsidRPr="00B100FC">
        <w:rPr>
          <w:rFonts w:ascii="Times New Roman" w:hAnsi="Times New Roman" w:cs="Times New Roman"/>
          <w:b/>
          <w:bCs/>
          <w:sz w:val="24"/>
          <w:szCs w:val="24"/>
        </w:rPr>
        <w:t xml:space="preserve"> %&gt;% </w:t>
      </w:r>
      <w:proofErr w:type="gram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filter(antibiotic !</w:t>
      </w:r>
      <w:proofErr w:type="gramEnd"/>
      <w:r w:rsidRPr="00B100FC">
        <w:rPr>
          <w:rFonts w:ascii="Times New Roman" w:hAnsi="Times New Roman" w:cs="Times New Roman"/>
          <w:b/>
          <w:bCs/>
          <w:sz w:val="24"/>
          <w:szCs w:val="24"/>
        </w:rPr>
        <w:t xml:space="preserve">= "Aeromonas </w:t>
      </w: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spp</w:t>
      </w:r>
      <w:proofErr w:type="spellEnd"/>
      <w:r w:rsidRPr="00B100FC">
        <w:rPr>
          <w:rFonts w:ascii="Times New Roman" w:hAnsi="Times New Roman" w:cs="Times New Roman"/>
          <w:b/>
          <w:bCs/>
          <w:sz w:val="24"/>
          <w:szCs w:val="24"/>
        </w:rPr>
        <w:t>")</w:t>
      </w:r>
    </w:p>
    <w:p w14:paraId="0348872D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767D80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#Antibiotic resistance table</w:t>
      </w:r>
    </w:p>
    <w:p w14:paraId="2CB95B2A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amr_summary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clean_dat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5DEB258F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mutate(</w:t>
      </w:r>
      <w:proofErr w:type="gramEnd"/>
    </w:p>
    <w:p w14:paraId="210CCDD8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result =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touppe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trimw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result)),</w:t>
      </w:r>
    </w:p>
    <w:p w14:paraId="0341AAB8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result =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a_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result, ""),                 </w:t>
      </w:r>
    </w:p>
    <w:p w14:paraId="093F00C1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valid  =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 result %in% c("R","I","S","SDD"),</w:t>
      </w:r>
    </w:p>
    <w:p w14:paraId="510CB086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onsu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result %in% c("R","I","SDD")</w:t>
      </w:r>
    </w:p>
    <w:p w14:paraId="6EDCEF4A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) %&gt;%</w:t>
      </w:r>
    </w:p>
    <w:p w14:paraId="2CD4ED02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filter(valid) %&gt;%</w:t>
      </w:r>
    </w:p>
    <w:p w14:paraId="7F953AC4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group_by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antibiotic) %&gt;%</w:t>
      </w:r>
    </w:p>
    <w:p w14:paraId="1AFC77A1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3B4E41">
        <w:rPr>
          <w:rFonts w:ascii="Times New Roman" w:hAnsi="Times New Roman" w:cs="Times New Roman"/>
          <w:sz w:val="24"/>
          <w:szCs w:val="24"/>
        </w:rPr>
        <w:t>summaris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gramEnd"/>
    </w:p>
    <w:p w14:paraId="628609DE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_tested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),</w:t>
      </w:r>
    </w:p>
    <w:p w14:paraId="4B357432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R   =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sum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result == "R"),</w:t>
      </w:r>
    </w:p>
    <w:p w14:paraId="5CB7873E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I   =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sum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result == "I"),</w:t>
      </w:r>
    </w:p>
    <w:p w14:paraId="07CC30A4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S   =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sum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result == "S"),</w:t>
      </w:r>
    </w:p>
    <w:p w14:paraId="3F72B242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SDD =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sum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result == "SDD"),</w:t>
      </w:r>
    </w:p>
    <w:p w14:paraId="2E2D6E09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on_susceptibl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sum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onsu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),</w:t>
      </w:r>
    </w:p>
    <w:p w14:paraId="1FE323DE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ct_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 =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 100 * R /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_tested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,</w:t>
      </w:r>
    </w:p>
    <w:p w14:paraId="67E3B1E5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ct_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 =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 100 * I /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_tested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,</w:t>
      </w:r>
    </w:p>
    <w:p w14:paraId="252C8B84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ct_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 =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 100 * S /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_tested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,</w:t>
      </w:r>
    </w:p>
    <w:p w14:paraId="38F0FAF4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ct_N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100 *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on_susceptibl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_tested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,</w:t>
      </w:r>
    </w:p>
    <w:p w14:paraId="0FD83EBB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.groups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 = "drop"</w:t>
      </w:r>
    </w:p>
    <w:p w14:paraId="75EB4879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) %&gt;%</w:t>
      </w:r>
    </w:p>
    <w:p w14:paraId="5E48412B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arrange(desc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ct_N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))</w:t>
      </w:r>
    </w:p>
    <w:p w14:paraId="14F8E82A" w14:textId="77777777" w:rsidR="000B228F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EF490F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amr_summary</w:t>
      </w:r>
      <w:proofErr w:type="spellEnd"/>
    </w:p>
    <w:p w14:paraId="15D287F6" w14:textId="77777777" w:rsidR="000B228F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B6B518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write_</w:t>
      </w:r>
      <w:proofErr w:type="gram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xlsx</w:t>
      </w:r>
      <w:proofErr w:type="spellEnd"/>
      <w:r w:rsidRPr="00B100FC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proofErr w:type="gramEnd"/>
      <w:r w:rsidRPr="00B100FC">
        <w:rPr>
          <w:rFonts w:ascii="Times New Roman" w:hAnsi="Times New Roman" w:cs="Times New Roman"/>
          <w:b/>
          <w:bCs/>
          <w:sz w:val="24"/>
          <w:szCs w:val="24"/>
        </w:rPr>
        <w:t>amr_summary</w:t>
      </w:r>
      <w:proofErr w:type="spellEnd"/>
      <w:r w:rsidRPr="00B100FC">
        <w:rPr>
          <w:rFonts w:ascii="Times New Roman" w:hAnsi="Times New Roman" w:cs="Times New Roman"/>
          <w:b/>
          <w:bCs/>
          <w:sz w:val="24"/>
          <w:szCs w:val="24"/>
        </w:rPr>
        <w:t>, "amr_summary.xlsx")</w:t>
      </w:r>
    </w:p>
    <w:p w14:paraId="244E338F" w14:textId="77777777" w:rsidR="000B228F" w:rsidRPr="00B100FC" w:rsidRDefault="000B228F" w:rsidP="000B22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1CC69E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#Multiple antibiotic resistance (MAR) index</w:t>
      </w:r>
    </w:p>
    <w:p w14:paraId="55FC9B26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mar &lt;-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clean_dat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56D8F564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mutate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result =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touppe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trimw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result))) %&gt;%</w:t>
      </w:r>
    </w:p>
    <w:p w14:paraId="5C4AEF71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group_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`Isolate`, Fish) %&gt;%</w:t>
      </w:r>
    </w:p>
    <w:p w14:paraId="41D0B464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3B4E41">
        <w:rPr>
          <w:rFonts w:ascii="Times New Roman" w:hAnsi="Times New Roman" w:cs="Times New Roman"/>
          <w:sz w:val="24"/>
          <w:szCs w:val="24"/>
        </w:rPr>
        <w:t>summaris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gramEnd"/>
    </w:p>
    <w:p w14:paraId="7EA54135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total =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),</w:t>
      </w:r>
    </w:p>
    <w:p w14:paraId="24C38923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_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sum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result == "R", na.rm = TRUE),</w:t>
      </w:r>
    </w:p>
    <w:p w14:paraId="7C70D95B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MAR_R =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_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/ total,</w:t>
      </w:r>
    </w:p>
    <w:p w14:paraId="104F6981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.groups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 = "drop"</w:t>
      </w:r>
    </w:p>
    <w:p w14:paraId="518F2DA3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7CD6B3C2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mar</w:t>
      </w:r>
    </w:p>
    <w:p w14:paraId="53BB08BF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as.</w:t>
      </w:r>
      <w:proofErr w:type="gram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data.frame</w:t>
      </w:r>
      <w:proofErr w:type="spellEnd"/>
      <w:proofErr w:type="gramEnd"/>
      <w:r w:rsidRPr="00B100FC">
        <w:rPr>
          <w:rFonts w:ascii="Times New Roman" w:hAnsi="Times New Roman" w:cs="Times New Roman"/>
          <w:b/>
          <w:bCs/>
          <w:sz w:val="24"/>
          <w:szCs w:val="24"/>
        </w:rPr>
        <w:t>(mar)</w:t>
      </w:r>
    </w:p>
    <w:p w14:paraId="494B572F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write_</w:t>
      </w:r>
      <w:proofErr w:type="gram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xlsx</w:t>
      </w:r>
      <w:proofErr w:type="spellEnd"/>
      <w:r w:rsidRPr="00B100FC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Pr="00B100FC">
        <w:rPr>
          <w:rFonts w:ascii="Times New Roman" w:hAnsi="Times New Roman" w:cs="Times New Roman"/>
          <w:b/>
          <w:bCs/>
          <w:sz w:val="24"/>
          <w:szCs w:val="24"/>
        </w:rPr>
        <w:t>mar, "mar.xlsx")</w:t>
      </w:r>
    </w:p>
    <w:p w14:paraId="6A5C9112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64810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#Multidrug resistance profile of fish isolates</w:t>
      </w:r>
    </w:p>
    <w:p w14:paraId="49777690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class_map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4E41">
        <w:rPr>
          <w:rFonts w:ascii="Times New Roman" w:hAnsi="Times New Roman" w:cs="Times New Roman"/>
          <w:sz w:val="24"/>
          <w:szCs w:val="24"/>
        </w:rPr>
        <w:t>tibbl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::tribble(</w:t>
      </w:r>
      <w:proofErr w:type="gramEnd"/>
    </w:p>
    <w:p w14:paraId="070C49C2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~antibiotic, ~class,</w:t>
      </w:r>
    </w:p>
    <w:p w14:paraId="7D7649FA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Ampicillin", "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enicillin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",</w:t>
      </w:r>
    </w:p>
    <w:p w14:paraId="3E00E5FF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Amoxicillin-clavulanic acid", "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enicillin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",</w:t>
      </w:r>
    </w:p>
    <w:p w14:paraId="438429F3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Piperacillin-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Tazobactum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enicillin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",</w:t>
      </w:r>
    </w:p>
    <w:p w14:paraId="404A1F9A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Cefotaxime", "Cephalosporins",</w:t>
      </w:r>
    </w:p>
    <w:p w14:paraId="76AB25FE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Cefepime", "Cephalosporins",</w:t>
      </w:r>
    </w:p>
    <w:p w14:paraId="1EDD7351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Ceftazdim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", "Cephalosporins",</w:t>
      </w:r>
    </w:p>
    <w:p w14:paraId="309DAF96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Ceftriaxone", "Cephalosporins",</w:t>
      </w:r>
    </w:p>
    <w:p w14:paraId="2C65DA12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Imipenem", "Carbapenems",</w:t>
      </w:r>
    </w:p>
    <w:p w14:paraId="5A6BB071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Meropenem", "Carbapenems",</w:t>
      </w:r>
    </w:p>
    <w:p w14:paraId="705CB8F6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Amikacin", "Aminoglycosides",</w:t>
      </w:r>
    </w:p>
    <w:p w14:paraId="3030B45F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Ciprofloxacin", "Fluoroquinolones",</w:t>
      </w:r>
    </w:p>
    <w:p w14:paraId="578475DB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Chloramphenicol", "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henicol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",</w:t>
      </w:r>
    </w:p>
    <w:p w14:paraId="0FAA2821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Sulfamethoxazole/ trimethoprim", "Folate inhibitors",</w:t>
      </w:r>
    </w:p>
    <w:p w14:paraId="0DD23E1A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"Colistin", "Polymyxins"</w:t>
      </w:r>
    </w:p>
    <w:p w14:paraId="55A52331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>)</w:t>
      </w:r>
    </w:p>
    <w:p w14:paraId="3B43EE09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#multidrug resistance</w:t>
      </w:r>
    </w:p>
    <w:p w14:paraId="380FA3F0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md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clean_dat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4B1111C4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left_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join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4E41">
        <w:rPr>
          <w:rFonts w:ascii="Times New Roman" w:hAnsi="Times New Roman" w:cs="Times New Roman"/>
          <w:sz w:val="24"/>
          <w:szCs w:val="24"/>
        </w:rPr>
        <w:t>class_map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, by = "antibiotic") %&gt;%</w:t>
      </w:r>
    </w:p>
    <w:p w14:paraId="68E37566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group_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`Isolate`, Fish, class) %&gt;%</w:t>
      </w:r>
    </w:p>
    <w:p w14:paraId="791BCB27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3B4E41">
        <w:rPr>
          <w:rFonts w:ascii="Times New Roman" w:hAnsi="Times New Roman" w:cs="Times New Roman"/>
          <w:sz w:val="24"/>
          <w:szCs w:val="24"/>
        </w:rPr>
        <w:t>summaris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4E41">
        <w:rPr>
          <w:rFonts w:ascii="Times New Roman" w:hAnsi="Times New Roman" w:cs="Times New Roman"/>
          <w:sz w:val="24"/>
          <w:szCs w:val="24"/>
        </w:rPr>
        <w:t>class_re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any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onsu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, .groups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 = "drop") %&gt;%</w:t>
      </w:r>
    </w:p>
    <w:p w14:paraId="3A4D9619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group_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`Isolate`, Fish) %&gt;%</w:t>
      </w:r>
    </w:p>
    <w:p w14:paraId="4D840B88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3B4E41">
        <w:rPr>
          <w:rFonts w:ascii="Times New Roman" w:hAnsi="Times New Roman" w:cs="Times New Roman"/>
          <w:sz w:val="24"/>
          <w:szCs w:val="24"/>
        </w:rPr>
        <w:t>summaris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gramEnd"/>
    </w:p>
    <w:p w14:paraId="5DBB4110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classes_resistant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sum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class_re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),</w:t>
      </w:r>
    </w:p>
    <w:p w14:paraId="73BBE8C9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MDR =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classes_resistant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gt;= 3,</w:t>
      </w:r>
    </w:p>
    <w:p w14:paraId="0ADE6F65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.groups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 = "drop"</w:t>
      </w:r>
    </w:p>
    <w:p w14:paraId="12641949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252AC3B6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mdr</w:t>
      </w:r>
      <w:proofErr w:type="spellEnd"/>
    </w:p>
    <w:p w14:paraId="74A2EDD0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as.</w:t>
      </w:r>
      <w:proofErr w:type="gram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data.frame</w:t>
      </w:r>
      <w:proofErr w:type="spellEnd"/>
      <w:proofErr w:type="gramEnd"/>
      <w:r w:rsidRPr="00B100FC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mdr</w:t>
      </w:r>
      <w:proofErr w:type="spellEnd"/>
      <w:r w:rsidRPr="00B100FC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98A3675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lastRenderedPageBreak/>
        <w:t>write_</w:t>
      </w:r>
      <w:proofErr w:type="gram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xlsx</w:t>
      </w:r>
      <w:proofErr w:type="spellEnd"/>
      <w:r w:rsidRPr="00B100FC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proofErr w:type="gramEnd"/>
      <w:r w:rsidRPr="00B100FC">
        <w:rPr>
          <w:rFonts w:ascii="Times New Roman" w:hAnsi="Times New Roman" w:cs="Times New Roman"/>
          <w:b/>
          <w:bCs/>
          <w:sz w:val="24"/>
          <w:szCs w:val="24"/>
        </w:rPr>
        <w:t>mdr</w:t>
      </w:r>
      <w:proofErr w:type="spellEnd"/>
      <w:r w:rsidRPr="00B100FC">
        <w:rPr>
          <w:rFonts w:ascii="Times New Roman" w:hAnsi="Times New Roman" w:cs="Times New Roman"/>
          <w:b/>
          <w:bCs/>
          <w:sz w:val="24"/>
          <w:szCs w:val="24"/>
        </w:rPr>
        <w:t>, "mdr.xlsx")</w:t>
      </w:r>
    </w:p>
    <w:p w14:paraId="3657DD94" w14:textId="77777777" w:rsidR="000B228F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DC3DA5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#Significance of antibiotic resistance vs Fish</w:t>
      </w:r>
    </w:p>
    <w:p w14:paraId="1335DCB4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#</w:t>
      </w:r>
      <w:proofErr w:type="gram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now</w:t>
      </w:r>
      <w:proofErr w:type="gramEnd"/>
      <w:r w:rsidRPr="00B100FC">
        <w:rPr>
          <w:rFonts w:ascii="Times New Roman" w:hAnsi="Times New Roman" w:cs="Times New Roman"/>
          <w:b/>
          <w:bCs/>
          <w:sz w:val="24"/>
          <w:szCs w:val="24"/>
        </w:rPr>
        <w:t xml:space="preserve"> create the data table with Fish, isolates, no of antibiotics each </w:t>
      </w:r>
      <w:proofErr w:type="gram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isolates</w:t>
      </w:r>
      <w:proofErr w:type="gramEnd"/>
    </w:p>
    <w:p w14:paraId="14609F3D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#resistant to and the proportion out of 13 antibiotics</w:t>
      </w:r>
    </w:p>
    <w:p w14:paraId="59C9A354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res_burden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clean_dat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278BA1E3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mutate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result =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touppe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trimw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result))) %&gt;%</w:t>
      </w:r>
    </w:p>
    <w:p w14:paraId="32CE492C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group_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`Isolate`, Fish) %&gt;%</w:t>
      </w:r>
    </w:p>
    <w:p w14:paraId="2ED9F04E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3B4E41">
        <w:rPr>
          <w:rFonts w:ascii="Times New Roman" w:hAnsi="Times New Roman" w:cs="Times New Roman"/>
          <w:sz w:val="24"/>
          <w:szCs w:val="24"/>
        </w:rPr>
        <w:t>summaris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gramEnd"/>
    </w:p>
    <w:p w14:paraId="79E4B993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antibiotic =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),</w:t>
      </w:r>
    </w:p>
    <w:p w14:paraId="56B0230E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_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sum(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result == "R", na.rm = TRUE),</w:t>
      </w:r>
    </w:p>
    <w:p w14:paraId="3E3DA43B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rop_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_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*100 / antibiotic,</w:t>
      </w:r>
    </w:p>
    <w:p w14:paraId="5DD24499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.groups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 = "drop"</w:t>
      </w:r>
    </w:p>
    <w:p w14:paraId="669E8143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) %&gt;%</w:t>
      </w:r>
    </w:p>
    <w:p w14:paraId="69D1E5D1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arrange(desc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_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))</w:t>
      </w:r>
    </w:p>
    <w:p w14:paraId="346A7425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F67486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#</w:t>
      </w:r>
      <w:proofErr w:type="gram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now</w:t>
      </w:r>
      <w:proofErr w:type="gramEnd"/>
      <w:r w:rsidRPr="00B100FC">
        <w:rPr>
          <w:rFonts w:ascii="Times New Roman" w:hAnsi="Times New Roman" w:cs="Times New Roman"/>
          <w:b/>
          <w:bCs/>
          <w:sz w:val="24"/>
          <w:szCs w:val="24"/>
        </w:rPr>
        <w:t xml:space="preserve"> fit the </w:t>
      </w: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binomidal</w:t>
      </w:r>
      <w:proofErr w:type="spellEnd"/>
      <w:r w:rsidRPr="00B100FC">
        <w:rPr>
          <w:rFonts w:ascii="Times New Roman" w:hAnsi="Times New Roman" w:cs="Times New Roman"/>
          <w:b/>
          <w:bCs/>
          <w:sz w:val="24"/>
          <w:szCs w:val="24"/>
        </w:rPr>
        <w:t xml:space="preserve"> generalized linear model</w:t>
      </w:r>
    </w:p>
    <w:p w14:paraId="73E124A6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glm_bin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4E41">
        <w:rPr>
          <w:rFonts w:ascii="Times New Roman" w:hAnsi="Times New Roman" w:cs="Times New Roman"/>
          <w:sz w:val="24"/>
          <w:szCs w:val="24"/>
        </w:rPr>
        <w:t>glm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gramEnd"/>
    </w:p>
    <w:p w14:paraId="1F47EAC5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3B4E41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4E41">
        <w:rPr>
          <w:rFonts w:ascii="Times New Roman" w:hAnsi="Times New Roman" w:cs="Times New Roman"/>
          <w:sz w:val="24"/>
          <w:szCs w:val="24"/>
        </w:rPr>
        <w:t>n_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, antibiotic -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n_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) ~ Fish,</w:t>
      </w:r>
    </w:p>
    <w:p w14:paraId="250641CA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family = binomial,</w:t>
      </w:r>
    </w:p>
    <w:p w14:paraId="7C169B06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data =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res_burden</w:t>
      </w:r>
      <w:proofErr w:type="spellEnd"/>
    </w:p>
    <w:p w14:paraId="0A4641AD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>)</w:t>
      </w:r>
    </w:p>
    <w:p w14:paraId="44522D24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summary(</w:t>
      </w: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glm_bin</w:t>
      </w:r>
      <w:proofErr w:type="spellEnd"/>
      <w:r w:rsidRPr="00B100FC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F9A86C3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#</w:t>
      </w:r>
      <w:proofErr w:type="gram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now</w:t>
      </w:r>
      <w:proofErr w:type="gramEnd"/>
      <w:r w:rsidRPr="00B100FC">
        <w:rPr>
          <w:rFonts w:ascii="Times New Roman" w:hAnsi="Times New Roman" w:cs="Times New Roman"/>
          <w:b/>
          <w:bCs/>
          <w:sz w:val="24"/>
          <w:szCs w:val="24"/>
        </w:rPr>
        <w:t xml:space="preserve"> compute odds ratio and confidence intervals and probability for the intercept and reference </w:t>
      </w:r>
    </w:p>
    <w:p w14:paraId="0630A1AA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coefficients &lt;- summary(</w:t>
      </w: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glm_</w:t>
      </w:r>
      <w:proofErr w:type="gram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bin</w:t>
      </w:r>
      <w:proofErr w:type="spellEnd"/>
      <w:r w:rsidRPr="00B100FC">
        <w:rPr>
          <w:rFonts w:ascii="Times New Roman" w:hAnsi="Times New Roman" w:cs="Times New Roman"/>
          <w:b/>
          <w:bCs/>
          <w:sz w:val="24"/>
          <w:szCs w:val="24"/>
        </w:rPr>
        <w:t>)$</w:t>
      </w:r>
      <w:proofErr w:type="spellStart"/>
      <w:proofErr w:type="gramEnd"/>
      <w:r w:rsidRPr="00B100FC">
        <w:rPr>
          <w:rFonts w:ascii="Times New Roman" w:hAnsi="Times New Roman" w:cs="Times New Roman"/>
          <w:b/>
          <w:bCs/>
          <w:sz w:val="24"/>
          <w:szCs w:val="24"/>
        </w:rPr>
        <w:t>coef</w:t>
      </w:r>
      <w:proofErr w:type="spellEnd"/>
    </w:p>
    <w:p w14:paraId="12B69A6D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Odds_ratio_dat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4E41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B4E41">
        <w:rPr>
          <w:rFonts w:ascii="Times New Roman" w:hAnsi="Times New Roman" w:cs="Times New Roman"/>
          <w:sz w:val="24"/>
          <w:szCs w:val="24"/>
        </w:rPr>
        <w:t>(</w:t>
      </w:r>
    </w:p>
    <w:p w14:paraId="024F0CC3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term =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coefficients),</w:t>
      </w:r>
    </w:p>
    <w:p w14:paraId="2DA93B0E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estimate =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co[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, "Estimate"],</w:t>
      </w:r>
    </w:p>
    <w:p w14:paraId="504B53FD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se =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co[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, "Std. Error"],</w:t>
      </w:r>
    </w:p>
    <w:p w14:paraId="74E201D3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z =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co[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, "z value"],</w:t>
      </w:r>
    </w:p>
    <w:p w14:paraId="1D6CF198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 xml:space="preserve">  p =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co[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, "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&gt;|z|)"]</w:t>
      </w:r>
    </w:p>
    <w:p w14:paraId="777D0418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>)</w:t>
      </w:r>
    </w:p>
    <w:p w14:paraId="12130F8C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Odds_ratio_data$OR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exp(</w:t>
      </w:r>
      <w:proofErr w:type="spellStart"/>
      <w:proofErr w:type="gramEnd"/>
      <w:r w:rsidRPr="003B4E41">
        <w:rPr>
          <w:rFonts w:ascii="Times New Roman" w:hAnsi="Times New Roman" w:cs="Times New Roman"/>
          <w:sz w:val="24"/>
          <w:szCs w:val="24"/>
        </w:rPr>
        <w:t>Odds_ratio_data$estimat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)</w:t>
      </w:r>
    </w:p>
    <w:p w14:paraId="00482709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Odds_ratio_data$CI_low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exp(</w:t>
      </w:r>
      <w:proofErr w:type="spellStart"/>
      <w:proofErr w:type="gramEnd"/>
      <w:r w:rsidRPr="003B4E41">
        <w:rPr>
          <w:rFonts w:ascii="Times New Roman" w:hAnsi="Times New Roman" w:cs="Times New Roman"/>
          <w:sz w:val="24"/>
          <w:szCs w:val="24"/>
        </w:rPr>
        <w:t>Odds_ratio_data$estimat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- 1.96 *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Odds_ratio_data$s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)</w:t>
      </w:r>
    </w:p>
    <w:p w14:paraId="6B0E2815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Odds_ratio_data$CI_high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exp(</w:t>
      </w:r>
      <w:proofErr w:type="spellStart"/>
      <w:proofErr w:type="gramEnd"/>
      <w:r w:rsidRPr="003B4E41">
        <w:rPr>
          <w:rFonts w:ascii="Times New Roman" w:hAnsi="Times New Roman" w:cs="Times New Roman"/>
          <w:sz w:val="24"/>
          <w:szCs w:val="24"/>
        </w:rPr>
        <w:t>Odds_ratio_data$estimat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+ 1.96 *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Odds_ratio_data$se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)</w:t>
      </w:r>
    </w:p>
    <w:p w14:paraId="1924A718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Odds_ratio_data</w:t>
      </w:r>
      <w:proofErr w:type="spellEnd"/>
    </w:p>
    <w:p w14:paraId="2E2AF027" w14:textId="77777777" w:rsidR="000B228F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4BD6FE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#</w:t>
      </w:r>
      <w:proofErr w:type="gram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now</w:t>
      </w:r>
      <w:proofErr w:type="gramEnd"/>
      <w:r w:rsidRPr="00B100FC">
        <w:rPr>
          <w:rFonts w:ascii="Times New Roman" w:hAnsi="Times New Roman" w:cs="Times New Roman"/>
          <w:b/>
          <w:bCs/>
          <w:sz w:val="24"/>
          <w:szCs w:val="24"/>
        </w:rPr>
        <w:t xml:space="preserve"> calculate the probability</w:t>
      </w:r>
    </w:p>
    <w:p w14:paraId="3883AB69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 xml:space="preserve">#Probability for the reference group (e.g., L. </w:t>
      </w:r>
      <w:proofErr w:type="spellStart"/>
      <w:r w:rsidRPr="00B100FC">
        <w:rPr>
          <w:rFonts w:ascii="Times New Roman" w:hAnsi="Times New Roman" w:cs="Times New Roman"/>
          <w:b/>
          <w:bCs/>
          <w:sz w:val="24"/>
          <w:szCs w:val="24"/>
        </w:rPr>
        <w:t>rohita</w:t>
      </w:r>
      <w:proofErr w:type="spellEnd"/>
      <w:r w:rsidRPr="00B100FC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E53AC85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_ref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logi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glm_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bin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)[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1])</w:t>
      </w:r>
    </w:p>
    <w:p w14:paraId="5B0E27D5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_ref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1AF517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4E41">
        <w:rPr>
          <w:rFonts w:ascii="Times New Roman" w:hAnsi="Times New Roman" w:cs="Times New Roman"/>
          <w:sz w:val="24"/>
          <w:szCs w:val="24"/>
        </w:rPr>
        <w:t>#probability of resistant per isolate</w:t>
      </w:r>
    </w:p>
    <w:p w14:paraId="2A393D9C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_ref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_ref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*13 #no of antibiotic tested</w:t>
      </w:r>
    </w:p>
    <w:p w14:paraId="70FD63BC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_ref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E809E0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CFA37A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lastRenderedPageBreak/>
        <w:t>#Probability for Tilapia</w:t>
      </w:r>
    </w:p>
    <w:p w14:paraId="33BF55A4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eta_tilapi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glm_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bin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)[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 xml:space="preserve">1] +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glm_</w:t>
      </w:r>
      <w:proofErr w:type="gramStart"/>
      <w:r w:rsidRPr="003B4E41">
        <w:rPr>
          <w:rFonts w:ascii="Times New Roman" w:hAnsi="Times New Roman" w:cs="Times New Roman"/>
          <w:sz w:val="24"/>
          <w:szCs w:val="24"/>
        </w:rPr>
        <w:t>bin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)[</w:t>
      </w:r>
      <w:proofErr w:type="gramEnd"/>
      <w:r w:rsidRPr="003B4E41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FishTilapi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"]</w:t>
      </w:r>
    </w:p>
    <w:p w14:paraId="4E4531A5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_tilapi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logis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eta_tilapi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>)</w:t>
      </w:r>
    </w:p>
    <w:p w14:paraId="4F8E6234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_tilapi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5A47DF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840DD4" w14:textId="77777777" w:rsidR="000B228F" w:rsidRPr="00B100FC" w:rsidRDefault="000B228F" w:rsidP="000B22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00FC">
        <w:rPr>
          <w:rFonts w:ascii="Times New Roman" w:hAnsi="Times New Roman" w:cs="Times New Roman"/>
          <w:b/>
          <w:bCs/>
          <w:sz w:val="24"/>
          <w:szCs w:val="24"/>
        </w:rPr>
        <w:t>#probability of resistant per isolate</w:t>
      </w:r>
    </w:p>
    <w:p w14:paraId="0313535D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_tilapi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_tilapi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*13  </w:t>
      </w:r>
    </w:p>
    <w:p w14:paraId="1771C5FE" w14:textId="77777777" w:rsidR="000B228F" w:rsidRPr="003B4E41" w:rsidRDefault="000B228F" w:rsidP="000B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4E41">
        <w:rPr>
          <w:rFonts w:ascii="Times New Roman" w:hAnsi="Times New Roman" w:cs="Times New Roman"/>
          <w:sz w:val="24"/>
          <w:szCs w:val="24"/>
        </w:rPr>
        <w:t>p_tilapia</w:t>
      </w:r>
      <w:proofErr w:type="spellEnd"/>
      <w:r w:rsidRPr="003B4E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18960D" w14:textId="77777777" w:rsidR="000B228F" w:rsidRDefault="000B228F"/>
    <w:p w14:paraId="2833BCC3" w14:textId="73DC90C8" w:rsidR="00860C9F" w:rsidRPr="00860C9F" w:rsidRDefault="00860C9F">
      <w:pPr>
        <w:rPr>
          <w:b/>
          <w:bCs/>
          <w:sz w:val="24"/>
          <w:szCs w:val="24"/>
        </w:rPr>
      </w:pPr>
      <w:r w:rsidRPr="00860C9F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 xml:space="preserve">R programming code for </w:t>
      </w:r>
      <w:r w:rsidRPr="00860C9F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 xml:space="preserve">exact binomial (Clopper–Pearson) method </w:t>
      </w:r>
    </w:p>
    <w:p w14:paraId="0B27CC88" w14:textId="77777777" w:rsidR="00860C9F" w:rsidRDefault="00860C9F" w:rsidP="00860C9F">
      <w:r>
        <w:t># Total number of isolates</w:t>
      </w:r>
    </w:p>
    <w:p w14:paraId="10DE31C9" w14:textId="77777777" w:rsidR="00860C9F" w:rsidRDefault="00860C9F" w:rsidP="00860C9F">
      <w:proofErr w:type="spellStart"/>
      <w:r>
        <w:t>total_isolates</w:t>
      </w:r>
      <w:proofErr w:type="spellEnd"/>
      <w:r>
        <w:t xml:space="preserve"> &lt;- 22</w:t>
      </w:r>
    </w:p>
    <w:p w14:paraId="37289E39" w14:textId="77777777" w:rsidR="00860C9F" w:rsidRDefault="00860C9F" w:rsidP="00860C9F"/>
    <w:p w14:paraId="2C4ABF02" w14:textId="77777777" w:rsidR="00860C9F" w:rsidRDefault="00860C9F" w:rsidP="00860C9F">
      <w:r>
        <w:t># Species counts</w:t>
      </w:r>
    </w:p>
    <w:p w14:paraId="4A8E8272" w14:textId="77777777" w:rsidR="00860C9F" w:rsidRDefault="00860C9F" w:rsidP="00860C9F">
      <w:proofErr w:type="spellStart"/>
      <w:r>
        <w:t>species_counts</w:t>
      </w:r>
      <w:proofErr w:type="spellEnd"/>
      <w:r>
        <w:t xml:space="preserve"> &lt;- </w:t>
      </w:r>
      <w:proofErr w:type="gramStart"/>
      <w:r>
        <w:t>c(</w:t>
      </w:r>
      <w:proofErr w:type="gramEnd"/>
    </w:p>
    <w:p w14:paraId="582F3DA2" w14:textId="77777777" w:rsidR="00860C9F" w:rsidRDefault="00860C9F" w:rsidP="00860C9F">
      <w:r>
        <w:t xml:space="preserve">  "</w:t>
      </w:r>
      <w:proofErr w:type="spellStart"/>
      <w:r>
        <w:t>A_veronii</w:t>
      </w:r>
      <w:proofErr w:type="spellEnd"/>
      <w:r>
        <w:t>" = 16,</w:t>
      </w:r>
    </w:p>
    <w:p w14:paraId="275C511C" w14:textId="77777777" w:rsidR="00860C9F" w:rsidRDefault="00860C9F" w:rsidP="00860C9F">
      <w:r>
        <w:t xml:space="preserve">  "</w:t>
      </w:r>
      <w:proofErr w:type="spellStart"/>
      <w:r>
        <w:t>A_hydrophila</w:t>
      </w:r>
      <w:proofErr w:type="spellEnd"/>
      <w:r>
        <w:t>" = 2,</w:t>
      </w:r>
    </w:p>
    <w:p w14:paraId="1BA0702C" w14:textId="77777777" w:rsidR="00860C9F" w:rsidRDefault="00860C9F" w:rsidP="00860C9F">
      <w:r>
        <w:t xml:space="preserve">  "</w:t>
      </w:r>
      <w:proofErr w:type="spellStart"/>
      <w:r>
        <w:t>A_jandaei</w:t>
      </w:r>
      <w:proofErr w:type="spellEnd"/>
      <w:r>
        <w:t>" = 2,</w:t>
      </w:r>
    </w:p>
    <w:p w14:paraId="74FC0905" w14:textId="77777777" w:rsidR="00860C9F" w:rsidRDefault="00860C9F" w:rsidP="00860C9F">
      <w:r>
        <w:t xml:space="preserve">  "</w:t>
      </w:r>
      <w:proofErr w:type="spellStart"/>
      <w:r>
        <w:t>A_caviae</w:t>
      </w:r>
      <w:proofErr w:type="spellEnd"/>
      <w:r>
        <w:t>" = 1,</w:t>
      </w:r>
    </w:p>
    <w:p w14:paraId="03F2F823" w14:textId="77777777" w:rsidR="00860C9F" w:rsidRDefault="00860C9F" w:rsidP="00860C9F">
      <w:r>
        <w:t xml:space="preserve">  "</w:t>
      </w:r>
      <w:proofErr w:type="spellStart"/>
      <w:r>
        <w:t>A_bivalvium</w:t>
      </w:r>
      <w:proofErr w:type="spellEnd"/>
      <w:r>
        <w:t>" = 1</w:t>
      </w:r>
    </w:p>
    <w:p w14:paraId="1B25F8CF" w14:textId="77777777" w:rsidR="00860C9F" w:rsidRDefault="00860C9F" w:rsidP="00860C9F">
      <w:r>
        <w:t>)</w:t>
      </w:r>
    </w:p>
    <w:p w14:paraId="1AC6E97B" w14:textId="77777777" w:rsidR="00860C9F" w:rsidRDefault="00860C9F" w:rsidP="00860C9F"/>
    <w:p w14:paraId="5BF7C3B6" w14:textId="77777777" w:rsidR="00860C9F" w:rsidRDefault="00860C9F" w:rsidP="00860C9F">
      <w:r>
        <w:t># Function to calculate percentage and 95% CI</w:t>
      </w:r>
    </w:p>
    <w:p w14:paraId="4B1C0784" w14:textId="77777777" w:rsidR="00860C9F" w:rsidRDefault="00860C9F" w:rsidP="00860C9F">
      <w:proofErr w:type="spellStart"/>
      <w:r>
        <w:t>calculate_ci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count, total) {</w:t>
      </w:r>
    </w:p>
    <w:p w14:paraId="0D592A19" w14:textId="77777777" w:rsidR="00860C9F" w:rsidRDefault="00860C9F" w:rsidP="00860C9F">
      <w:r>
        <w:t xml:space="preserve">  test &lt;- </w:t>
      </w:r>
      <w:proofErr w:type="spellStart"/>
      <w:r>
        <w:t>binom.</w:t>
      </w:r>
      <w:proofErr w:type="gramStart"/>
      <w:r>
        <w:t>test</w:t>
      </w:r>
      <w:proofErr w:type="spellEnd"/>
      <w:r>
        <w:t>(</w:t>
      </w:r>
      <w:proofErr w:type="gramEnd"/>
      <w:r>
        <w:t>count, total)</w:t>
      </w:r>
    </w:p>
    <w:p w14:paraId="30B0BE13" w14:textId="77777777" w:rsidR="00860C9F" w:rsidRDefault="00860C9F" w:rsidP="00860C9F">
      <w:r>
        <w:t xml:space="preserve">  </w:t>
      </w:r>
    </w:p>
    <w:p w14:paraId="0778B333" w14:textId="77777777" w:rsidR="00860C9F" w:rsidRDefault="00860C9F" w:rsidP="00860C9F">
      <w:r>
        <w:t xml:space="preserve">  percentage &lt;- (count / total) * 100</w:t>
      </w:r>
    </w:p>
    <w:p w14:paraId="3C7F6C44" w14:textId="77777777" w:rsidR="00860C9F" w:rsidRDefault="00860C9F" w:rsidP="00860C9F">
      <w:r>
        <w:t xml:space="preserve">  </w:t>
      </w:r>
      <w:proofErr w:type="spellStart"/>
      <w:r>
        <w:t>lower_ci</w:t>
      </w:r>
      <w:proofErr w:type="spellEnd"/>
      <w:r>
        <w:t xml:space="preserve"> &lt;- </w:t>
      </w:r>
      <w:proofErr w:type="gramStart"/>
      <w:r>
        <w:t>test$conf.int[</w:t>
      </w:r>
      <w:proofErr w:type="gramEnd"/>
      <w:r>
        <w:t>1] * 100</w:t>
      </w:r>
    </w:p>
    <w:p w14:paraId="7F694424" w14:textId="77777777" w:rsidR="00860C9F" w:rsidRDefault="00860C9F" w:rsidP="00860C9F">
      <w:r>
        <w:t xml:space="preserve">  </w:t>
      </w:r>
      <w:proofErr w:type="spellStart"/>
      <w:r>
        <w:t>upper_ci</w:t>
      </w:r>
      <w:proofErr w:type="spellEnd"/>
      <w:r>
        <w:t xml:space="preserve"> &lt;- </w:t>
      </w:r>
      <w:proofErr w:type="gramStart"/>
      <w:r>
        <w:t>test$conf.int[</w:t>
      </w:r>
      <w:proofErr w:type="gramEnd"/>
      <w:r>
        <w:t>2] * 100</w:t>
      </w:r>
    </w:p>
    <w:p w14:paraId="0468184F" w14:textId="77777777" w:rsidR="00860C9F" w:rsidRDefault="00860C9F" w:rsidP="00860C9F">
      <w:r>
        <w:t xml:space="preserve">  </w:t>
      </w:r>
    </w:p>
    <w:p w14:paraId="287952A9" w14:textId="77777777" w:rsidR="00860C9F" w:rsidRDefault="00860C9F" w:rsidP="00860C9F">
      <w:r>
        <w:t xml:space="preserve">  </w:t>
      </w:r>
      <w:proofErr w:type="gramStart"/>
      <w:r>
        <w:t>return(c(</w:t>
      </w:r>
      <w:proofErr w:type="gramEnd"/>
    </w:p>
    <w:p w14:paraId="5164ED91" w14:textId="77777777" w:rsidR="00860C9F" w:rsidRDefault="00860C9F" w:rsidP="00860C9F">
      <w:r>
        <w:t xml:space="preserve">    Percentage = percentage,</w:t>
      </w:r>
    </w:p>
    <w:p w14:paraId="27FABB27" w14:textId="77777777" w:rsidR="00860C9F" w:rsidRDefault="00860C9F" w:rsidP="00860C9F">
      <w:r>
        <w:lastRenderedPageBreak/>
        <w:t xml:space="preserve">    </w:t>
      </w:r>
      <w:proofErr w:type="spellStart"/>
      <w:r>
        <w:t>CI_lower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58EA9B16" w14:textId="77777777" w:rsidR="00860C9F" w:rsidRDefault="00860C9F" w:rsidP="00860C9F">
      <w:r>
        <w:t xml:space="preserve">    </w:t>
      </w:r>
      <w:proofErr w:type="spellStart"/>
      <w:r>
        <w:t>CI_upper</w:t>
      </w:r>
      <w:proofErr w:type="spellEnd"/>
      <w:r>
        <w:t xml:space="preserve"> = </w:t>
      </w:r>
      <w:proofErr w:type="spellStart"/>
      <w:r>
        <w:t>upper_ci</w:t>
      </w:r>
      <w:proofErr w:type="spellEnd"/>
    </w:p>
    <w:p w14:paraId="3B4C859E" w14:textId="77777777" w:rsidR="00860C9F" w:rsidRDefault="00860C9F" w:rsidP="00860C9F">
      <w:r>
        <w:t xml:space="preserve">  ))</w:t>
      </w:r>
    </w:p>
    <w:p w14:paraId="01AEC416" w14:textId="77777777" w:rsidR="00860C9F" w:rsidRDefault="00860C9F" w:rsidP="00860C9F">
      <w:r>
        <w:t>}</w:t>
      </w:r>
    </w:p>
    <w:p w14:paraId="28A5309F" w14:textId="77777777" w:rsidR="00860C9F" w:rsidRDefault="00860C9F" w:rsidP="00860C9F"/>
    <w:p w14:paraId="6447192E" w14:textId="77777777" w:rsidR="00860C9F" w:rsidRDefault="00860C9F" w:rsidP="00860C9F">
      <w:r>
        <w:t># Apply the function to all species</w:t>
      </w:r>
    </w:p>
    <w:p w14:paraId="169DED41" w14:textId="77777777" w:rsidR="00860C9F" w:rsidRDefault="00860C9F" w:rsidP="00860C9F">
      <w:r>
        <w:t xml:space="preserve">results &lt;- </w:t>
      </w:r>
      <w:proofErr w:type="gramStart"/>
      <w:r>
        <w:t>t(</w:t>
      </w:r>
      <w:proofErr w:type="spellStart"/>
      <w:r>
        <w:t>sapply</w:t>
      </w:r>
      <w:proofErr w:type="spellEnd"/>
      <w:r>
        <w:t>(</w:t>
      </w:r>
      <w:proofErr w:type="spellStart"/>
      <w:proofErr w:type="gramEnd"/>
      <w:r>
        <w:t>species_counts</w:t>
      </w:r>
      <w:proofErr w:type="spellEnd"/>
      <w:r>
        <w:t xml:space="preserve">, </w:t>
      </w:r>
      <w:proofErr w:type="spellStart"/>
      <w:r>
        <w:t>calculate_ci</w:t>
      </w:r>
      <w:proofErr w:type="spellEnd"/>
      <w:r>
        <w:t xml:space="preserve">, total = </w:t>
      </w:r>
      <w:proofErr w:type="spellStart"/>
      <w:r>
        <w:t>total_isolates</w:t>
      </w:r>
      <w:proofErr w:type="spellEnd"/>
      <w:r>
        <w:t>))</w:t>
      </w:r>
    </w:p>
    <w:p w14:paraId="43A38D89" w14:textId="77777777" w:rsidR="00860C9F" w:rsidRDefault="00860C9F" w:rsidP="00860C9F"/>
    <w:p w14:paraId="7479A013" w14:textId="77777777" w:rsidR="00860C9F" w:rsidRDefault="00860C9F" w:rsidP="00860C9F">
      <w:r>
        <w:t># Convert to data frame</w:t>
      </w:r>
    </w:p>
    <w:p w14:paraId="78FEFAE6" w14:textId="77777777" w:rsidR="00860C9F" w:rsidRDefault="00860C9F" w:rsidP="00860C9F">
      <w:proofErr w:type="spellStart"/>
      <w:r>
        <w:t>results_df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results)</w:t>
      </w:r>
    </w:p>
    <w:p w14:paraId="68EC4F73" w14:textId="77777777" w:rsidR="00860C9F" w:rsidRDefault="00860C9F" w:rsidP="00860C9F"/>
    <w:p w14:paraId="4CB0DF65" w14:textId="77777777" w:rsidR="00860C9F" w:rsidRDefault="00860C9F" w:rsidP="00860C9F">
      <w:r>
        <w:t># Round values</w:t>
      </w:r>
    </w:p>
    <w:p w14:paraId="3876FFC2" w14:textId="77777777" w:rsidR="00860C9F" w:rsidRDefault="00860C9F" w:rsidP="00860C9F">
      <w:proofErr w:type="spellStart"/>
      <w:r>
        <w:t>results_df$Percentage</w:t>
      </w:r>
      <w:proofErr w:type="spellEnd"/>
      <w:r>
        <w:t xml:space="preserve"> &lt;- </w:t>
      </w:r>
      <w:proofErr w:type="gramStart"/>
      <w:r>
        <w:t>round(</w:t>
      </w:r>
      <w:proofErr w:type="spellStart"/>
      <w:proofErr w:type="gramEnd"/>
      <w:r>
        <w:t>results_df$Percentage</w:t>
      </w:r>
      <w:proofErr w:type="spellEnd"/>
      <w:r>
        <w:t>, 2)</w:t>
      </w:r>
    </w:p>
    <w:p w14:paraId="483E75B1" w14:textId="77777777" w:rsidR="00860C9F" w:rsidRDefault="00860C9F" w:rsidP="00860C9F">
      <w:proofErr w:type="spellStart"/>
      <w:r>
        <w:t>results_df$CI_lower</w:t>
      </w:r>
      <w:proofErr w:type="spellEnd"/>
      <w:r>
        <w:t xml:space="preserve"> &lt;- </w:t>
      </w:r>
      <w:proofErr w:type="gramStart"/>
      <w:r>
        <w:t>round(</w:t>
      </w:r>
      <w:proofErr w:type="spellStart"/>
      <w:proofErr w:type="gramEnd"/>
      <w:r>
        <w:t>results_df$CI_lower</w:t>
      </w:r>
      <w:proofErr w:type="spellEnd"/>
      <w:r>
        <w:t>, 1)</w:t>
      </w:r>
    </w:p>
    <w:p w14:paraId="1F35D454" w14:textId="77777777" w:rsidR="00860C9F" w:rsidRDefault="00860C9F" w:rsidP="00860C9F">
      <w:proofErr w:type="spellStart"/>
      <w:r>
        <w:t>results_df$CI_upper</w:t>
      </w:r>
      <w:proofErr w:type="spellEnd"/>
      <w:r>
        <w:t xml:space="preserve"> &lt;- </w:t>
      </w:r>
      <w:proofErr w:type="gramStart"/>
      <w:r>
        <w:t>round(</w:t>
      </w:r>
      <w:proofErr w:type="spellStart"/>
      <w:proofErr w:type="gramEnd"/>
      <w:r>
        <w:t>results_df$CI_upper</w:t>
      </w:r>
      <w:proofErr w:type="spellEnd"/>
      <w:r>
        <w:t>, 1)</w:t>
      </w:r>
    </w:p>
    <w:p w14:paraId="6F1F69DD" w14:textId="77777777" w:rsidR="00860C9F" w:rsidRDefault="00860C9F" w:rsidP="00860C9F"/>
    <w:p w14:paraId="232D2AD7" w14:textId="77777777" w:rsidR="00860C9F" w:rsidRDefault="00860C9F" w:rsidP="00860C9F">
      <w:r>
        <w:t># Print results</w:t>
      </w:r>
    </w:p>
    <w:p w14:paraId="3D1BDB2E" w14:textId="16D12EC8" w:rsidR="00860C9F" w:rsidRDefault="00860C9F" w:rsidP="00860C9F">
      <w:r>
        <w:t>print(</w:t>
      </w:r>
      <w:proofErr w:type="spellStart"/>
      <w:r>
        <w:t>results_df</w:t>
      </w:r>
      <w:proofErr w:type="spellEnd"/>
      <w:r>
        <w:t>)</w:t>
      </w:r>
    </w:p>
    <w:sectPr w:rsidR="00860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244"/>
    <w:rsid w:val="00005244"/>
    <w:rsid w:val="000B228F"/>
    <w:rsid w:val="000D316A"/>
    <w:rsid w:val="00194C93"/>
    <w:rsid w:val="0027669D"/>
    <w:rsid w:val="003B2B59"/>
    <w:rsid w:val="00443487"/>
    <w:rsid w:val="00450748"/>
    <w:rsid w:val="0051779B"/>
    <w:rsid w:val="0079525B"/>
    <w:rsid w:val="00860C9F"/>
    <w:rsid w:val="008D037C"/>
    <w:rsid w:val="00B21072"/>
    <w:rsid w:val="00BC112A"/>
    <w:rsid w:val="00CD1674"/>
    <w:rsid w:val="00D2022A"/>
    <w:rsid w:val="00DB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EA8CE6"/>
  <w15:chartTrackingRefBased/>
  <w15:docId w15:val="{8E76B329-FAF9-410C-8C80-E743AF630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244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24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24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24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24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24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24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24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24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24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2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2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2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2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2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2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2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2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2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2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5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24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5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244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52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244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52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2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2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244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qFormat/>
    <w:rsid w:val="00005244"/>
    <w:rPr>
      <w:b/>
      <w:bCs/>
    </w:rPr>
  </w:style>
  <w:style w:type="character" w:styleId="Emphasis">
    <w:name w:val="Emphasis"/>
    <w:basedOn w:val="DefaultParagraphFont"/>
    <w:qFormat/>
    <w:rsid w:val="0051779B"/>
    <w:rPr>
      <w:i/>
      <w:iCs/>
    </w:rPr>
  </w:style>
  <w:style w:type="paragraph" w:styleId="NormalWeb">
    <w:name w:val="Normal (Web)"/>
    <w:basedOn w:val="Normal"/>
    <w:rsid w:val="0051779B"/>
    <w:pPr>
      <w:spacing w:beforeAutospacing="1" w:after="0" w:afterAutospacing="1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qFormat/>
    <w:rsid w:val="0051779B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53AAB-CC68-441B-84EC-D0908FF43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7</Pages>
  <Words>1007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imul Hasan</dc:creator>
  <cp:keywords/>
  <dc:description/>
  <cp:lastModifiedBy>Noimul Hasan</cp:lastModifiedBy>
  <cp:revision>7</cp:revision>
  <dcterms:created xsi:type="dcterms:W3CDTF">2025-02-12T18:16:00Z</dcterms:created>
  <dcterms:modified xsi:type="dcterms:W3CDTF">2026-03-10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ffc9c4-d5d3-4b14-8ffa-70c53fe787da</vt:lpwstr>
  </property>
</Properties>
</file>